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77C6A6" w14:textId="77777777" w:rsidR="00F47618" w:rsidRPr="00767747" w:rsidRDefault="00F47618" w:rsidP="00F47618">
      <w:pPr>
        <w:pStyle w:val="Paragraph"/>
        <w:spacing w:before="0"/>
        <w:ind w:firstLine="0"/>
        <w:outlineLvl w:val="0"/>
      </w:pPr>
      <w:r w:rsidRPr="00767747">
        <w:t xml:space="preserve">Table S1. </w:t>
      </w:r>
      <w:r>
        <w:t>Pearson c</w:t>
      </w:r>
      <w:r w:rsidRPr="00767747">
        <w:t>orrelation coefficients between</w:t>
      </w:r>
      <w:r>
        <w:t xml:space="preserve"> binarized sources of</w:t>
      </w:r>
      <w:r w:rsidRPr="00767747">
        <w:t xml:space="preserve"> early life </w:t>
      </w:r>
      <w:proofErr w:type="spellStart"/>
      <w:r w:rsidRPr="00767747">
        <w:t>adversity</w:t>
      </w:r>
      <w:r>
        <w:rPr>
          <w:vertAlign w:val="superscript"/>
        </w:rPr>
        <w:t>a</w:t>
      </w:r>
      <w:proofErr w:type="spellEnd"/>
      <w:r w:rsidRPr="00767747">
        <w:t xml:space="preserve"> </w:t>
      </w:r>
    </w:p>
    <w:tbl>
      <w:tblPr>
        <w:tblStyle w:val="TableGridLight1"/>
        <w:tblW w:w="11195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525"/>
        <w:gridCol w:w="1085"/>
        <w:gridCol w:w="1205"/>
        <w:gridCol w:w="1045"/>
        <w:gridCol w:w="990"/>
        <w:gridCol w:w="1080"/>
        <w:gridCol w:w="990"/>
        <w:gridCol w:w="990"/>
        <w:gridCol w:w="1080"/>
        <w:gridCol w:w="1205"/>
      </w:tblGrid>
      <w:tr w:rsidR="00F47618" w:rsidRPr="00767747" w14:paraId="4F1931AC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170C9AA9" w14:textId="77777777" w:rsidR="00F47618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  <w:p w14:paraId="5995FC6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adj. p: Holm’s method)</w:t>
            </w:r>
          </w:p>
        </w:tc>
        <w:tc>
          <w:tcPr>
            <w:tcW w:w="1085" w:type="dxa"/>
            <w:noWrap/>
            <w:hideMark/>
          </w:tcPr>
          <w:p w14:paraId="6A006E9A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Loss (Mom)</w:t>
            </w:r>
          </w:p>
        </w:tc>
        <w:tc>
          <w:tcPr>
            <w:tcW w:w="1205" w:type="dxa"/>
            <w:noWrap/>
            <w:hideMark/>
          </w:tcPr>
          <w:p w14:paraId="2DA007D4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Loss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noWrap/>
            <w:hideMark/>
          </w:tcPr>
          <w:p w14:paraId="6F59097C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Maternal Rank (Mom)</w:t>
            </w:r>
          </w:p>
        </w:tc>
        <w:tc>
          <w:tcPr>
            <w:tcW w:w="990" w:type="dxa"/>
            <w:noWrap/>
            <w:hideMark/>
          </w:tcPr>
          <w:p w14:paraId="45CDC019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Maternal Rank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014F6836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t (Mom)</w:t>
            </w:r>
          </w:p>
        </w:tc>
        <w:tc>
          <w:tcPr>
            <w:tcW w:w="990" w:type="dxa"/>
            <w:noWrap/>
            <w:hideMark/>
          </w:tcPr>
          <w:p w14:paraId="5E5D8D06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t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14:paraId="45F7FBDE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Group (Mom)</w:t>
            </w:r>
          </w:p>
        </w:tc>
        <w:tc>
          <w:tcPr>
            <w:tcW w:w="1080" w:type="dxa"/>
            <w:noWrap/>
            <w:hideMark/>
          </w:tcPr>
          <w:p w14:paraId="55864D09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Group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1C4646DC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ose-in-age </w:t>
            </w: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bling (Mom)</w:t>
            </w:r>
          </w:p>
        </w:tc>
      </w:tr>
      <w:tr w:rsidR="00F47618" w:rsidRPr="00767747" w14:paraId="67CF17F6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149385D4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Loss (Mom)</w:t>
            </w:r>
          </w:p>
        </w:tc>
        <w:tc>
          <w:tcPr>
            <w:tcW w:w="1085" w:type="dxa"/>
            <w:noWrap/>
            <w:vAlign w:val="bottom"/>
            <w:hideMark/>
          </w:tcPr>
          <w:p w14:paraId="7A81D088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6129EC49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205AA887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noWrap/>
            <w:vAlign w:val="bottom"/>
          </w:tcPr>
          <w:p w14:paraId="51000E1F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0A2A954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1EAC97DC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5E4AA41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70851583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C972DA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0EBF9BF7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1B2A5CAC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0ED73247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ernal Loss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noWrap/>
            <w:vAlign w:val="bottom"/>
            <w:hideMark/>
          </w:tcPr>
          <w:p w14:paraId="70B09592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416702B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05" w:type="dxa"/>
            <w:noWrap/>
            <w:vAlign w:val="bottom"/>
            <w:hideMark/>
          </w:tcPr>
          <w:p w14:paraId="27DF157F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344870C5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noWrap/>
            <w:vAlign w:val="bottom"/>
          </w:tcPr>
          <w:p w14:paraId="5A1B01E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592571B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0C88F937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7DCD642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4B874C2F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0828D3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4B6FCD7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349BB37A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4331F16D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Maternal Rank (Mom)</w:t>
            </w:r>
          </w:p>
        </w:tc>
        <w:tc>
          <w:tcPr>
            <w:tcW w:w="1085" w:type="dxa"/>
            <w:noWrap/>
            <w:vAlign w:val="bottom"/>
            <w:hideMark/>
          </w:tcPr>
          <w:p w14:paraId="6E07AC40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3768024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2C2CD894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4F7D7DB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1C4D523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5D57D54E" w14:textId="77777777" w:rsidR="00F47618" w:rsidRPr="00907112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0D9EFC90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74BD105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229E62D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3142AA8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6594970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10735BF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2117D10E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54411142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Maternal Rank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noWrap/>
            <w:vAlign w:val="bottom"/>
            <w:hideMark/>
          </w:tcPr>
          <w:p w14:paraId="5F3FE4D2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  <w:p w14:paraId="313A2FF2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204E20B8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704A0975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6359CCCE" w14:textId="77777777" w:rsidR="00F47618" w:rsidRPr="005662C1" w:rsidRDefault="00F47618" w:rsidP="0040061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662C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0</w:t>
            </w:r>
          </w:p>
          <w:p w14:paraId="0712EC0E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566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90" w:type="dxa"/>
            <w:noWrap/>
            <w:vAlign w:val="bottom"/>
            <w:hideMark/>
          </w:tcPr>
          <w:p w14:paraId="7BF69A2B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3E854F9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1B4B4A52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326EE5EF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6377D9DD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07EDDD8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4B5899F9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2C85C856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29BBD9A2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t (Mom)</w:t>
            </w:r>
          </w:p>
        </w:tc>
        <w:tc>
          <w:tcPr>
            <w:tcW w:w="1085" w:type="dxa"/>
            <w:noWrap/>
            <w:vAlign w:val="bottom"/>
            <w:hideMark/>
          </w:tcPr>
          <w:p w14:paraId="2698E3A2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5261982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05167233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4927CF3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17445B4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346E696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0ACEF14F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400C2975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2D9F4B7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531EE587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635848F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4CF39B7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38A03AD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75FE0153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7A42B1E9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23635666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ought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noWrap/>
            <w:vAlign w:val="bottom"/>
            <w:hideMark/>
          </w:tcPr>
          <w:p w14:paraId="34F641A6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664158C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73F83544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1420638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3996BBDC" w14:textId="77777777" w:rsidR="00F47618" w:rsidRPr="002946B1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66B1B8E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4B0EF81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18506E7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60AA721E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05E8CD2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4F132C5B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2D997B12" w14:textId="77777777" w:rsidR="00F47618" w:rsidRPr="00907112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</w:tcPr>
          <w:p w14:paraId="74133D79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12A464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6DD75E1F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5CDFD5D0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6BB03226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Group (Mom)</w:t>
            </w:r>
          </w:p>
        </w:tc>
        <w:tc>
          <w:tcPr>
            <w:tcW w:w="1085" w:type="dxa"/>
            <w:noWrap/>
            <w:vAlign w:val="bottom"/>
            <w:hideMark/>
          </w:tcPr>
          <w:p w14:paraId="6180DB68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  <w:p w14:paraId="276E0B82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05" w:type="dxa"/>
            <w:noWrap/>
            <w:vAlign w:val="bottom"/>
            <w:hideMark/>
          </w:tcPr>
          <w:p w14:paraId="43BC5531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2B1CFFE9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45" w:type="dxa"/>
            <w:noWrap/>
            <w:vAlign w:val="bottom"/>
            <w:hideMark/>
          </w:tcPr>
          <w:p w14:paraId="12924F96" w14:textId="77777777" w:rsidR="00F47618" w:rsidRPr="00907112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7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  <w:p w14:paraId="1203DAFA" w14:textId="77777777" w:rsidR="00F47618" w:rsidRPr="00907112" w:rsidRDefault="00F47618" w:rsidP="0040061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71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38F4661D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12FE3058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3C915039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2DBF73A6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24C47216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1F59741C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45C81FE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297CB092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bottom"/>
          </w:tcPr>
          <w:p w14:paraId="2F8E87BD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</w:tcPr>
          <w:p w14:paraId="09FA281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7618" w:rsidRPr="00767747" w14:paraId="25C13689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121A6AE6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 Group (</w:t>
            </w:r>
            <w:proofErr w:type="spellStart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fsp</w:t>
            </w:r>
            <w:proofErr w:type="spellEnd"/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noWrap/>
            <w:vAlign w:val="bottom"/>
            <w:hideMark/>
          </w:tcPr>
          <w:p w14:paraId="1A83C755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  <w:p w14:paraId="4C82D02F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51797FC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3D27D3EE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3BFA14BF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  <w:p w14:paraId="03FAC193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90" w:type="dxa"/>
            <w:noWrap/>
            <w:vAlign w:val="bottom"/>
            <w:hideMark/>
          </w:tcPr>
          <w:p w14:paraId="45E0E43E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  <w:p w14:paraId="5FA0EF12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3C00697E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  <w:p w14:paraId="76DBEC73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noWrap/>
            <w:vAlign w:val="bottom"/>
            <w:hideMark/>
          </w:tcPr>
          <w:p w14:paraId="6E0AE445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  <w:p w14:paraId="32E42BDF" w14:textId="77777777" w:rsidR="00F47618" w:rsidRPr="00907112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6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90" w:type="dxa"/>
            <w:noWrap/>
            <w:vAlign w:val="bottom"/>
            <w:hideMark/>
          </w:tcPr>
          <w:p w14:paraId="7673C6C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529DA60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04F7E79D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357D2FED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5" w:type="dxa"/>
            <w:noWrap/>
            <w:vAlign w:val="bottom"/>
            <w:hideMark/>
          </w:tcPr>
          <w:p w14:paraId="1EA4724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47618" w:rsidRPr="00767747" w14:paraId="6939FCD2" w14:textId="77777777" w:rsidTr="00400612">
        <w:trPr>
          <w:trHeight w:val="295"/>
        </w:trPr>
        <w:tc>
          <w:tcPr>
            <w:tcW w:w="1525" w:type="dxa"/>
            <w:noWrap/>
            <w:hideMark/>
          </w:tcPr>
          <w:p w14:paraId="0055DB59" w14:textId="77777777" w:rsidR="00F47618" w:rsidRPr="00767747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ose-in-Age </w:t>
            </w:r>
            <w:r w:rsidRPr="007677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bling (Mom)</w:t>
            </w:r>
          </w:p>
        </w:tc>
        <w:tc>
          <w:tcPr>
            <w:tcW w:w="1085" w:type="dxa"/>
            <w:noWrap/>
            <w:vAlign w:val="bottom"/>
            <w:hideMark/>
          </w:tcPr>
          <w:p w14:paraId="78CC93EF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  <w:p w14:paraId="5B543747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05" w:type="dxa"/>
            <w:noWrap/>
            <w:vAlign w:val="bottom"/>
            <w:hideMark/>
          </w:tcPr>
          <w:p w14:paraId="48D985F8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  <w:p w14:paraId="5BF55981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45" w:type="dxa"/>
            <w:noWrap/>
            <w:vAlign w:val="bottom"/>
            <w:hideMark/>
          </w:tcPr>
          <w:p w14:paraId="6E777E9B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  <w:p w14:paraId="7940EAD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90" w:type="dxa"/>
            <w:noWrap/>
            <w:vAlign w:val="bottom"/>
            <w:hideMark/>
          </w:tcPr>
          <w:p w14:paraId="4A7EB8C9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  <w:p w14:paraId="7A83E02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2C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80" w:type="dxa"/>
            <w:noWrap/>
            <w:vAlign w:val="bottom"/>
            <w:hideMark/>
          </w:tcPr>
          <w:p w14:paraId="303ABF36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  <w:p w14:paraId="58C65774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0" w:type="dxa"/>
            <w:noWrap/>
            <w:vAlign w:val="bottom"/>
            <w:hideMark/>
          </w:tcPr>
          <w:p w14:paraId="4C15D901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  <w:p w14:paraId="7D32C95C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noWrap/>
            <w:vAlign w:val="bottom"/>
            <w:hideMark/>
          </w:tcPr>
          <w:p w14:paraId="2063D200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  <w:p w14:paraId="307BFBFA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1F7E8595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677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  <w:p w14:paraId="53D75DD9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05" w:type="dxa"/>
            <w:noWrap/>
            <w:vAlign w:val="bottom"/>
            <w:hideMark/>
          </w:tcPr>
          <w:p w14:paraId="08383AEE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-</w:t>
            </w:r>
          </w:p>
          <w:p w14:paraId="703981EB" w14:textId="77777777" w:rsidR="00F47618" w:rsidRPr="00767747" w:rsidRDefault="00F47618" w:rsidP="004006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0A4E638" w14:textId="77777777" w:rsidR="00F47618" w:rsidRPr="00CE38B8" w:rsidRDefault="00F47618" w:rsidP="00F47618">
      <w:pPr>
        <w:pStyle w:val="Paragraph"/>
        <w:spacing w:before="0"/>
        <w:ind w:firstLine="0"/>
      </w:pPr>
      <w:proofErr w:type="spellStart"/>
      <w:r>
        <w:rPr>
          <w:vertAlign w:val="superscript"/>
        </w:rPr>
        <w:t>a</w:t>
      </w:r>
      <w:r>
        <w:t>Correlations</w:t>
      </w:r>
      <w:proofErr w:type="spellEnd"/>
      <w:r>
        <w:t xml:space="preserve"> are calculated for binary measures of adversity within and between generations</w:t>
      </w:r>
    </w:p>
    <w:p w14:paraId="0120DBB2" w14:textId="77777777" w:rsidR="00F47618" w:rsidRDefault="00F47618" w:rsidP="00F47618">
      <w:pPr>
        <w:pStyle w:val="Paragraph"/>
        <w:spacing w:before="0"/>
        <w:ind w:firstLine="0"/>
      </w:pPr>
      <w:proofErr w:type="spellStart"/>
      <w:r>
        <w:rPr>
          <w:vertAlign w:val="superscript"/>
        </w:rPr>
        <w:t>b</w:t>
      </w:r>
      <w:r>
        <w:t>Pearson’s</w:t>
      </w:r>
      <w:proofErr w:type="spellEnd"/>
      <w:r>
        <w:t xml:space="preserve"> correlation coefficient (r), reported for each pair of variables. Coefficients &gt; 0.2 appear in bold</w:t>
      </w:r>
    </w:p>
    <w:p w14:paraId="6498FE20" w14:textId="77777777" w:rsidR="00F47618" w:rsidRDefault="00F47618" w:rsidP="00F47618">
      <w:pPr>
        <w:pStyle w:val="Paragraph"/>
        <w:spacing w:before="0"/>
        <w:ind w:firstLine="0"/>
      </w:pPr>
      <w:r>
        <w:rPr>
          <w:vertAlign w:val="superscript"/>
        </w:rPr>
        <w:t>c</w:t>
      </w:r>
      <w:r>
        <w:t>p-value for r, reported for each pair of variables</w:t>
      </w:r>
    </w:p>
    <w:p w14:paraId="5C59EFE2" w14:textId="77777777" w:rsidR="00F47618" w:rsidRDefault="00F47618" w:rsidP="00F47618">
      <w:pPr>
        <w:pStyle w:val="Paragraph"/>
        <w:spacing w:before="0"/>
        <w:ind w:firstLine="0"/>
      </w:pPr>
      <w:proofErr w:type="spellStart"/>
      <w:r>
        <w:rPr>
          <w:vertAlign w:val="superscript"/>
        </w:rPr>
        <w:t>d</w:t>
      </w:r>
      <w:r>
        <w:t>p</w:t>
      </w:r>
      <w:proofErr w:type="spellEnd"/>
      <w:r>
        <w:t>-value following Holm’s method for correcting for multiple testing</w:t>
      </w:r>
    </w:p>
    <w:p w14:paraId="0154A9BE" w14:textId="77777777" w:rsidR="00F47618" w:rsidRDefault="00F47618" w:rsidP="00F4761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28007C12" w14:textId="77777777" w:rsidR="00F47618" w:rsidRPr="00217F27" w:rsidRDefault="00F47618" w:rsidP="00F47618">
      <w:pPr>
        <w:pStyle w:val="Paragraph"/>
        <w:spacing w:before="0" w:line="480" w:lineRule="auto"/>
        <w:ind w:firstLine="0"/>
      </w:pPr>
      <w:r w:rsidRPr="00217F27">
        <w:lastRenderedPageBreak/>
        <w:t>Table S</w:t>
      </w:r>
      <w:r>
        <w:t>2</w:t>
      </w:r>
      <w:r w:rsidRPr="00217F27">
        <w:t xml:space="preserve">. Full mixed effects </w:t>
      </w:r>
      <w:r>
        <w:t>C</w:t>
      </w:r>
      <w:r w:rsidRPr="00217F27">
        <w:t>ox proportional hazards model:</w:t>
      </w: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376"/>
        <w:gridCol w:w="1510"/>
        <w:gridCol w:w="1416"/>
        <w:gridCol w:w="1608"/>
        <w:gridCol w:w="1248"/>
        <w:gridCol w:w="3642"/>
      </w:tblGrid>
      <w:tr w:rsidR="00F47618" w:rsidRPr="00217F27" w14:paraId="6005E4E8" w14:textId="77777777" w:rsidTr="00400612">
        <w:trPr>
          <w:jc w:val="center"/>
        </w:trPr>
        <w:tc>
          <w:tcPr>
            <w:tcW w:w="1376" w:type="dxa"/>
          </w:tcPr>
          <w:p w14:paraId="35A4922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1515" w:type="dxa"/>
          </w:tcPr>
          <w:p w14:paraId="0588092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336" w:type="dxa"/>
          </w:tcPr>
          <w:p w14:paraId="4ED3B54B" w14:textId="77777777" w:rsidR="00F47618" w:rsidRPr="00E73DA0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</w:tcPr>
          <w:p w14:paraId="2ADEEAD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44E3355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60" w:type="dxa"/>
          </w:tcPr>
          <w:p w14:paraId="5B81DCD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690" w:type="dxa"/>
          </w:tcPr>
          <w:p w14:paraId="2000F6B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F47618" w:rsidRPr="00217F27" w14:paraId="01E7C4E4" w14:textId="77777777" w:rsidTr="00400612">
        <w:trPr>
          <w:jc w:val="center"/>
        </w:trPr>
        <w:tc>
          <w:tcPr>
            <w:tcW w:w="1376" w:type="dxa"/>
            <w:vMerge w:val="restart"/>
            <w:shd w:val="clear" w:color="auto" w:fill="auto"/>
          </w:tcPr>
          <w:p w14:paraId="5D2B7FF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Maternal</w:t>
            </w:r>
          </w:p>
        </w:tc>
        <w:tc>
          <w:tcPr>
            <w:tcW w:w="1515" w:type="dxa"/>
            <w:shd w:val="clear" w:color="auto" w:fill="auto"/>
          </w:tcPr>
          <w:p w14:paraId="68D9A90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01358FF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23" w:type="dxa"/>
          </w:tcPr>
          <w:p w14:paraId="7EE1A3B7" w14:textId="4F468671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CB1D1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Start w:id="0" w:name="_GoBack"/>
            <w:bookmarkEnd w:id="0"/>
          </w:p>
          <w:p w14:paraId="3152964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12-1.95)</w:t>
            </w:r>
          </w:p>
        </w:tc>
        <w:tc>
          <w:tcPr>
            <w:tcW w:w="1260" w:type="dxa"/>
          </w:tcPr>
          <w:p w14:paraId="485BC4EF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3690" w:type="dxa"/>
          </w:tcPr>
          <w:p w14:paraId="039EE5E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less well if their mother experienced maternal loss during her early life.</w:t>
            </w:r>
          </w:p>
        </w:tc>
      </w:tr>
      <w:tr w:rsidR="00F47618" w:rsidRPr="00217F27" w14:paraId="1A9EB414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337901B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4444C89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se-In-Age 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Younger Sibling</w:t>
            </w:r>
          </w:p>
        </w:tc>
        <w:tc>
          <w:tcPr>
            <w:tcW w:w="1336" w:type="dxa"/>
          </w:tcPr>
          <w:p w14:paraId="1DD02F4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623" w:type="dxa"/>
          </w:tcPr>
          <w:p w14:paraId="56B2C29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  <w:p w14:paraId="22E0B24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03-1.89)</w:t>
            </w:r>
          </w:p>
        </w:tc>
        <w:tc>
          <w:tcPr>
            <w:tcW w:w="1260" w:type="dxa"/>
          </w:tcPr>
          <w:p w14:paraId="21239B25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3690" w:type="dxa"/>
          </w:tcPr>
          <w:p w14:paraId="6E03960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less well if their mother had a 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age younger sibling during her early life.</w:t>
            </w:r>
          </w:p>
        </w:tc>
      </w:tr>
      <w:tr w:rsidR="00F47618" w:rsidRPr="00217F27" w14:paraId="1550C59E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556F25B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24072ED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Low Maternal Rank</w:t>
            </w:r>
          </w:p>
        </w:tc>
        <w:tc>
          <w:tcPr>
            <w:tcW w:w="1336" w:type="dxa"/>
          </w:tcPr>
          <w:p w14:paraId="429C683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623" w:type="dxa"/>
          </w:tcPr>
          <w:p w14:paraId="0555C5D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  <w:p w14:paraId="4694939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0.89-1.76)</w:t>
            </w:r>
          </w:p>
        </w:tc>
        <w:tc>
          <w:tcPr>
            <w:tcW w:w="1260" w:type="dxa"/>
          </w:tcPr>
          <w:p w14:paraId="4CEFD031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3690" w:type="dxa"/>
          </w:tcPr>
          <w:p w14:paraId="2712BFB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7618" w:rsidRPr="00217F27" w14:paraId="51F97D64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56B9E97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353EFE8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336" w:type="dxa"/>
          </w:tcPr>
          <w:p w14:paraId="4CB781F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623" w:type="dxa"/>
          </w:tcPr>
          <w:p w14:paraId="3702DE4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14:paraId="0415AD4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0.77-1.71)</w:t>
            </w:r>
          </w:p>
        </w:tc>
        <w:tc>
          <w:tcPr>
            <w:tcW w:w="1260" w:type="dxa"/>
          </w:tcPr>
          <w:p w14:paraId="4EA41BD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690" w:type="dxa"/>
          </w:tcPr>
          <w:p w14:paraId="08CD95D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1F1FD3F6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6B4C58F1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6AFCF9C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High Social Density</w:t>
            </w:r>
          </w:p>
        </w:tc>
        <w:tc>
          <w:tcPr>
            <w:tcW w:w="1336" w:type="dxa"/>
          </w:tcPr>
          <w:p w14:paraId="06082F2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623" w:type="dxa"/>
          </w:tcPr>
          <w:p w14:paraId="0306950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2E8F486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0.52-1.51)</w:t>
            </w:r>
          </w:p>
        </w:tc>
        <w:tc>
          <w:tcPr>
            <w:tcW w:w="1260" w:type="dxa"/>
          </w:tcPr>
          <w:p w14:paraId="49D8F5E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3690" w:type="dxa"/>
          </w:tcPr>
          <w:p w14:paraId="235F6E8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5D3ABCA3" w14:textId="77777777" w:rsidTr="00400612">
        <w:trPr>
          <w:jc w:val="center"/>
        </w:trPr>
        <w:tc>
          <w:tcPr>
            <w:tcW w:w="1376" w:type="dxa"/>
            <w:vMerge w:val="restart"/>
          </w:tcPr>
          <w:p w14:paraId="2313509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Offspring</w:t>
            </w:r>
          </w:p>
        </w:tc>
        <w:tc>
          <w:tcPr>
            <w:tcW w:w="1515" w:type="dxa"/>
          </w:tcPr>
          <w:p w14:paraId="3706C07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19125D6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623" w:type="dxa"/>
          </w:tcPr>
          <w:p w14:paraId="709575B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14:paraId="30D26DD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51-2.54)</w:t>
            </w:r>
          </w:p>
        </w:tc>
        <w:tc>
          <w:tcPr>
            <w:tcW w:w="1260" w:type="dxa"/>
          </w:tcPr>
          <w:p w14:paraId="13CB872D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5x10</w:t>
            </w:r>
            <w:r w:rsidRPr="004806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690" w:type="dxa"/>
          </w:tcPr>
          <w:p w14:paraId="020D8F2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less well if their mother died within four years of their birth.</w:t>
            </w:r>
          </w:p>
        </w:tc>
      </w:tr>
      <w:tr w:rsidR="00F47618" w:rsidRPr="00217F27" w14:paraId="125FAF9A" w14:textId="77777777" w:rsidTr="00400612">
        <w:trPr>
          <w:jc w:val="center"/>
        </w:trPr>
        <w:tc>
          <w:tcPr>
            <w:tcW w:w="1376" w:type="dxa"/>
            <w:vMerge/>
          </w:tcPr>
          <w:p w14:paraId="3163ACC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57E75C6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Low Maternal Rank</w:t>
            </w:r>
          </w:p>
        </w:tc>
        <w:tc>
          <w:tcPr>
            <w:tcW w:w="1336" w:type="dxa"/>
          </w:tcPr>
          <w:p w14:paraId="61D0B1A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23" w:type="dxa"/>
          </w:tcPr>
          <w:p w14:paraId="1E3C7CD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  <w:p w14:paraId="118EBCF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05-1.94)</w:t>
            </w:r>
          </w:p>
        </w:tc>
        <w:tc>
          <w:tcPr>
            <w:tcW w:w="1260" w:type="dxa"/>
          </w:tcPr>
          <w:p w14:paraId="2BF34C28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  <w:tc>
          <w:tcPr>
            <w:tcW w:w="3690" w:type="dxa"/>
          </w:tcPr>
          <w:p w14:paraId="2FBD75D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less if well if they were born to a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ranking mother.</w:t>
            </w:r>
          </w:p>
        </w:tc>
      </w:tr>
      <w:tr w:rsidR="00F47618" w:rsidRPr="00217F27" w14:paraId="3CD2290D" w14:textId="77777777" w:rsidTr="00400612">
        <w:trPr>
          <w:jc w:val="center"/>
        </w:trPr>
        <w:tc>
          <w:tcPr>
            <w:tcW w:w="1376" w:type="dxa"/>
            <w:vMerge/>
          </w:tcPr>
          <w:p w14:paraId="7BE0544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680DFD8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Drought</w:t>
            </w:r>
          </w:p>
        </w:tc>
        <w:tc>
          <w:tcPr>
            <w:tcW w:w="1336" w:type="dxa"/>
          </w:tcPr>
          <w:p w14:paraId="7BC35CA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1623" w:type="dxa"/>
          </w:tcPr>
          <w:p w14:paraId="10C5AF1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0ADA98C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0.52-1.08)</w:t>
            </w:r>
          </w:p>
        </w:tc>
        <w:tc>
          <w:tcPr>
            <w:tcW w:w="1260" w:type="dxa"/>
          </w:tcPr>
          <w:p w14:paraId="7F234C6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3690" w:type="dxa"/>
          </w:tcPr>
          <w:p w14:paraId="0836E3E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5C964B58" w14:textId="77777777" w:rsidTr="00400612">
        <w:trPr>
          <w:jc w:val="center"/>
        </w:trPr>
        <w:tc>
          <w:tcPr>
            <w:tcW w:w="1376" w:type="dxa"/>
            <w:vMerge/>
          </w:tcPr>
          <w:p w14:paraId="657DB58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22AA0C2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High Social Density</w:t>
            </w:r>
          </w:p>
        </w:tc>
        <w:tc>
          <w:tcPr>
            <w:tcW w:w="1336" w:type="dxa"/>
          </w:tcPr>
          <w:p w14:paraId="70A0332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623" w:type="dxa"/>
          </w:tcPr>
          <w:p w14:paraId="4CD6CE2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  <w:p w14:paraId="67AFCBE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0.71-1.22)</w:t>
            </w:r>
          </w:p>
        </w:tc>
        <w:tc>
          <w:tcPr>
            <w:tcW w:w="1260" w:type="dxa"/>
          </w:tcPr>
          <w:p w14:paraId="5E2DD13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690" w:type="dxa"/>
          </w:tcPr>
          <w:p w14:paraId="1EC0916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CD55AA5" w14:textId="77777777" w:rsidR="00F47618" w:rsidRPr="00E73DA0" w:rsidRDefault="00F47618" w:rsidP="00F47618">
      <w:pPr>
        <w:pStyle w:val="Paragraph"/>
        <w:spacing w:before="0"/>
        <w:ind w:firstLine="0"/>
      </w:pPr>
      <w:proofErr w:type="spellStart"/>
      <w:r>
        <w:rPr>
          <w:vertAlign w:val="superscript"/>
        </w:rPr>
        <w:t>a</w:t>
      </w:r>
      <w:r>
        <w:t>In</w:t>
      </w:r>
      <w:proofErr w:type="spellEnd"/>
      <w:r>
        <w:t xml:space="preserve"> all cases, positive coefficients indicate a higher hazard ratio in the presence of the adverse condition</w:t>
      </w:r>
    </w:p>
    <w:p w14:paraId="70032017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  <w:r>
        <w:tab/>
      </w:r>
    </w:p>
    <w:p w14:paraId="42F2FC61" w14:textId="77777777" w:rsidR="00F47618" w:rsidRDefault="00F47618" w:rsidP="00F4761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EC8EFF9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  <w:r>
        <w:lastRenderedPageBreak/>
        <w:t>Table S3. AIC values from models of offspring survival that included fixed effects of maternal age, offspring sex or interactions between age or sex and maternal adversity.</w:t>
      </w:r>
    </w:p>
    <w:p w14:paraId="7DAB2262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47618" w14:paraId="732A561A" w14:textId="77777777" w:rsidTr="00400612">
        <w:tc>
          <w:tcPr>
            <w:tcW w:w="4675" w:type="dxa"/>
          </w:tcPr>
          <w:p w14:paraId="2952FE6B" w14:textId="77777777" w:rsidR="00F47618" w:rsidRPr="00F27482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  <w:rPr>
                <w:b/>
              </w:rPr>
            </w:pPr>
            <w:r w:rsidRPr="00F27482">
              <w:rPr>
                <w:b/>
              </w:rPr>
              <w:t>Model</w:t>
            </w:r>
          </w:p>
        </w:tc>
        <w:tc>
          <w:tcPr>
            <w:tcW w:w="4675" w:type="dxa"/>
          </w:tcPr>
          <w:p w14:paraId="6FF7093D" w14:textId="77777777" w:rsidR="00F47618" w:rsidRPr="00F27482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  <w:rPr>
                <w:b/>
              </w:rPr>
            </w:pPr>
            <w:r w:rsidRPr="00F27482">
              <w:rPr>
                <w:b/>
              </w:rPr>
              <w:t>AIC</w:t>
            </w:r>
          </w:p>
        </w:tc>
      </w:tr>
      <w:tr w:rsidR="00F47618" w14:paraId="78EC21F4" w14:textId="77777777" w:rsidTr="00400612">
        <w:tc>
          <w:tcPr>
            <w:tcW w:w="4675" w:type="dxa"/>
          </w:tcPr>
          <w:p w14:paraId="3A3627D8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Reduced model (Table 2)</w:t>
            </w:r>
          </w:p>
        </w:tc>
        <w:tc>
          <w:tcPr>
            <w:tcW w:w="4675" w:type="dxa"/>
          </w:tcPr>
          <w:p w14:paraId="4AA361CF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3203.6</w:t>
            </w:r>
          </w:p>
        </w:tc>
      </w:tr>
      <w:tr w:rsidR="00F47618" w14:paraId="417F37AF" w14:textId="77777777" w:rsidTr="00400612">
        <w:tc>
          <w:tcPr>
            <w:tcW w:w="4675" w:type="dxa"/>
          </w:tcPr>
          <w:p w14:paraId="15DF9317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Reduced model + offspring sex</w:t>
            </w:r>
          </w:p>
        </w:tc>
        <w:tc>
          <w:tcPr>
            <w:tcW w:w="4675" w:type="dxa"/>
          </w:tcPr>
          <w:p w14:paraId="3D1AA02A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3205.5</w:t>
            </w:r>
          </w:p>
        </w:tc>
      </w:tr>
      <w:tr w:rsidR="00F47618" w14:paraId="5CE408CB" w14:textId="77777777" w:rsidTr="00400612">
        <w:tc>
          <w:tcPr>
            <w:tcW w:w="4675" w:type="dxa"/>
          </w:tcPr>
          <w:p w14:paraId="488818E7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Reduced + offspring sex * mother exp. maternal loss</w:t>
            </w:r>
          </w:p>
        </w:tc>
        <w:tc>
          <w:tcPr>
            <w:tcW w:w="4675" w:type="dxa"/>
          </w:tcPr>
          <w:p w14:paraId="28303813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3205.4</w:t>
            </w:r>
          </w:p>
        </w:tc>
      </w:tr>
      <w:tr w:rsidR="00F47618" w14:paraId="3BDFBC0A" w14:textId="77777777" w:rsidTr="00400612">
        <w:tc>
          <w:tcPr>
            <w:tcW w:w="4675" w:type="dxa"/>
          </w:tcPr>
          <w:p w14:paraId="3332300F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Reduced  + offspring sex * mother exp. close-in-age sib</w:t>
            </w:r>
          </w:p>
        </w:tc>
        <w:tc>
          <w:tcPr>
            <w:tcW w:w="4675" w:type="dxa"/>
          </w:tcPr>
          <w:p w14:paraId="276A80E6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3207.4</w:t>
            </w:r>
          </w:p>
        </w:tc>
      </w:tr>
      <w:tr w:rsidR="00F47618" w14:paraId="036CF0CA" w14:textId="77777777" w:rsidTr="00400612">
        <w:tc>
          <w:tcPr>
            <w:tcW w:w="4675" w:type="dxa"/>
          </w:tcPr>
          <w:p w14:paraId="113DA639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Reduced + both sex interactions</w:t>
            </w:r>
          </w:p>
        </w:tc>
        <w:tc>
          <w:tcPr>
            <w:tcW w:w="4675" w:type="dxa"/>
          </w:tcPr>
          <w:p w14:paraId="051EA357" w14:textId="77777777" w:rsidR="00F47618" w:rsidRDefault="00F47618" w:rsidP="00400612">
            <w:pPr>
              <w:pStyle w:val="Paragraph"/>
              <w:tabs>
                <w:tab w:val="left" w:pos="2702"/>
              </w:tabs>
              <w:spacing w:before="0"/>
              <w:ind w:firstLine="0"/>
            </w:pPr>
            <w:r>
              <w:t>3207.4</w:t>
            </w:r>
          </w:p>
        </w:tc>
      </w:tr>
    </w:tbl>
    <w:p w14:paraId="055E20FF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</w:p>
    <w:p w14:paraId="07247F2D" w14:textId="77777777" w:rsidR="00F47618" w:rsidRPr="00F47618" w:rsidRDefault="00F47618" w:rsidP="00F4761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E2F9F17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  <w:r>
        <w:lastRenderedPageBreak/>
        <w:t>Table S4. Model output for a mixed effect cox proportional hazards model of offspring survival that additionally includes a fixed effects of the age of the mother at the time of the offspring’s birth.</w:t>
      </w:r>
    </w:p>
    <w:p w14:paraId="23F7029C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376"/>
        <w:gridCol w:w="1515"/>
        <w:gridCol w:w="1336"/>
        <w:gridCol w:w="1623"/>
        <w:gridCol w:w="1260"/>
        <w:gridCol w:w="3690"/>
      </w:tblGrid>
      <w:tr w:rsidR="00F47618" w:rsidRPr="00217F27" w14:paraId="5AA8B4D5" w14:textId="77777777" w:rsidTr="00400612">
        <w:trPr>
          <w:jc w:val="center"/>
        </w:trPr>
        <w:tc>
          <w:tcPr>
            <w:tcW w:w="1376" w:type="dxa"/>
          </w:tcPr>
          <w:p w14:paraId="562BD89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1515" w:type="dxa"/>
          </w:tcPr>
          <w:p w14:paraId="6B1FE77F" w14:textId="77777777" w:rsidR="00F47618" w:rsidRPr="00E73DA0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36" w:type="dxa"/>
          </w:tcPr>
          <w:p w14:paraId="4200F58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623" w:type="dxa"/>
          </w:tcPr>
          <w:p w14:paraId="39D77E8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1B1DD60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60" w:type="dxa"/>
          </w:tcPr>
          <w:p w14:paraId="62A80A2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690" w:type="dxa"/>
          </w:tcPr>
          <w:p w14:paraId="639B5F6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F47618" w:rsidRPr="00217F27" w14:paraId="6D411656" w14:textId="77777777" w:rsidTr="00400612">
        <w:trPr>
          <w:jc w:val="center"/>
        </w:trPr>
        <w:tc>
          <w:tcPr>
            <w:tcW w:w="1376" w:type="dxa"/>
            <w:shd w:val="clear" w:color="auto" w:fill="auto"/>
          </w:tcPr>
          <w:p w14:paraId="152E4039" w14:textId="77777777" w:rsidR="00F47618" w:rsidRPr="00F47618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2A62935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at offspring birth</w:t>
            </w:r>
          </w:p>
        </w:tc>
        <w:tc>
          <w:tcPr>
            <w:tcW w:w="1336" w:type="dxa"/>
          </w:tcPr>
          <w:p w14:paraId="22BA3E4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623" w:type="dxa"/>
          </w:tcPr>
          <w:p w14:paraId="5DF3F7F1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737BC3B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7-1.03)</w:t>
            </w:r>
          </w:p>
        </w:tc>
        <w:tc>
          <w:tcPr>
            <w:tcW w:w="1260" w:type="dxa"/>
          </w:tcPr>
          <w:p w14:paraId="6E0F7A20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0</w:t>
            </w:r>
          </w:p>
        </w:tc>
        <w:tc>
          <w:tcPr>
            <w:tcW w:w="3690" w:type="dxa"/>
          </w:tcPr>
          <w:p w14:paraId="62CCFE3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5C207DAD" w14:textId="77777777" w:rsidTr="00400612">
        <w:trPr>
          <w:jc w:val="center"/>
        </w:trPr>
        <w:tc>
          <w:tcPr>
            <w:tcW w:w="1376" w:type="dxa"/>
            <w:vMerge w:val="restart"/>
            <w:shd w:val="clear" w:color="auto" w:fill="auto"/>
          </w:tcPr>
          <w:p w14:paraId="7502CE5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Maternal</w:t>
            </w:r>
          </w:p>
        </w:tc>
        <w:tc>
          <w:tcPr>
            <w:tcW w:w="1515" w:type="dxa"/>
            <w:shd w:val="clear" w:color="auto" w:fill="auto"/>
          </w:tcPr>
          <w:p w14:paraId="07B2A511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6B733F5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23" w:type="dxa"/>
          </w:tcPr>
          <w:p w14:paraId="3F51AEF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3BB31DB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6187CE58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3690" w:type="dxa"/>
          </w:tcPr>
          <w:p w14:paraId="3203F02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 less well if their mother experienced maternal loss during her early life.</w:t>
            </w:r>
          </w:p>
        </w:tc>
      </w:tr>
      <w:tr w:rsidR="00F47618" w:rsidRPr="00217F27" w14:paraId="0036A465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6582459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51B39ED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e-in-age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Younger Sibling</w:t>
            </w:r>
          </w:p>
        </w:tc>
        <w:tc>
          <w:tcPr>
            <w:tcW w:w="1336" w:type="dxa"/>
          </w:tcPr>
          <w:p w14:paraId="72E1B62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3" w:type="dxa"/>
          </w:tcPr>
          <w:p w14:paraId="5815253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E42B52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02BABA0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3690" w:type="dxa"/>
          </w:tcPr>
          <w:p w14:paraId="4663DD89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Offspring survive less well if their mother had a clo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age younger sibling during her early life.</w:t>
            </w:r>
          </w:p>
        </w:tc>
      </w:tr>
      <w:tr w:rsidR="00F47618" w:rsidRPr="00217F27" w14:paraId="51D04BB9" w14:textId="77777777" w:rsidTr="00400612">
        <w:trPr>
          <w:jc w:val="center"/>
        </w:trPr>
        <w:tc>
          <w:tcPr>
            <w:tcW w:w="1376" w:type="dxa"/>
            <w:vMerge w:val="restart"/>
          </w:tcPr>
          <w:p w14:paraId="4B4D5F1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Offspring</w:t>
            </w:r>
          </w:p>
        </w:tc>
        <w:tc>
          <w:tcPr>
            <w:tcW w:w="1515" w:type="dxa"/>
          </w:tcPr>
          <w:p w14:paraId="7245586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695E7E3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3" w:type="dxa"/>
          </w:tcPr>
          <w:p w14:paraId="691C6FA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2F5111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0E9CB57C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4806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3690" w:type="dxa"/>
          </w:tcPr>
          <w:p w14:paraId="2CEB16A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Offspring survive less well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y experienced maternal loss 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within four years of their birth.</w:t>
            </w:r>
          </w:p>
        </w:tc>
      </w:tr>
      <w:tr w:rsidR="00F47618" w:rsidRPr="00217F27" w14:paraId="4F14BD9B" w14:textId="77777777" w:rsidTr="00400612">
        <w:trPr>
          <w:jc w:val="center"/>
        </w:trPr>
        <w:tc>
          <w:tcPr>
            <w:tcW w:w="1376" w:type="dxa"/>
            <w:vMerge/>
          </w:tcPr>
          <w:p w14:paraId="3EF5D04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7742EB2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Low Maternal Rank</w:t>
            </w:r>
          </w:p>
        </w:tc>
        <w:tc>
          <w:tcPr>
            <w:tcW w:w="1336" w:type="dxa"/>
          </w:tcPr>
          <w:p w14:paraId="5D4366E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</w:tcPr>
          <w:p w14:paraId="7DD0310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36F64D8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17-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22085E41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3690" w:type="dxa"/>
          </w:tcPr>
          <w:p w14:paraId="361497E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Offspring survive less well if th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born to a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ranking mother.</w:t>
            </w:r>
          </w:p>
        </w:tc>
      </w:tr>
    </w:tbl>
    <w:p w14:paraId="69BAB5BA" w14:textId="77777777" w:rsidR="00F47618" w:rsidRPr="00217F27" w:rsidRDefault="00F47618" w:rsidP="00F47618">
      <w:pPr>
        <w:pStyle w:val="Paragraph"/>
        <w:tabs>
          <w:tab w:val="left" w:pos="2702"/>
        </w:tabs>
        <w:spacing w:before="0"/>
        <w:ind w:firstLine="0"/>
      </w:pPr>
    </w:p>
    <w:p w14:paraId="3ADA9948" w14:textId="77777777" w:rsidR="00F47618" w:rsidRDefault="00F47618" w:rsidP="00F47618">
      <w:pPr>
        <w:pStyle w:val="Paragraph"/>
        <w:spacing w:before="0"/>
        <w:ind w:firstLine="0"/>
      </w:pPr>
      <w:r w:rsidRPr="00217F27">
        <w:br w:type="page"/>
      </w:r>
    </w:p>
    <w:p w14:paraId="6F372A88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  <w:r>
        <w:lastRenderedPageBreak/>
        <w:t xml:space="preserve">Table S5. Model output for a mixed effect cox proportional hazards model of offspring survival that additionally includes a fixed effects of the age of the mother at the time of the offspring’s birth and interactions between maternal age and sources of maternal early adversity. </w:t>
      </w:r>
    </w:p>
    <w:p w14:paraId="32679945" w14:textId="77777777" w:rsidR="00F47618" w:rsidRDefault="00F47618" w:rsidP="00F47618">
      <w:pPr>
        <w:pStyle w:val="Paragraph"/>
        <w:tabs>
          <w:tab w:val="left" w:pos="2702"/>
        </w:tabs>
        <w:spacing w:before="0"/>
        <w:ind w:firstLine="0"/>
      </w:pPr>
    </w:p>
    <w:tbl>
      <w:tblPr>
        <w:tblStyle w:val="TableGrid"/>
        <w:tblW w:w="10800" w:type="dxa"/>
        <w:jc w:val="center"/>
        <w:tblLook w:val="04A0" w:firstRow="1" w:lastRow="0" w:firstColumn="1" w:lastColumn="0" w:noHBand="0" w:noVBand="1"/>
      </w:tblPr>
      <w:tblGrid>
        <w:gridCol w:w="1376"/>
        <w:gridCol w:w="1536"/>
        <w:gridCol w:w="1336"/>
        <w:gridCol w:w="1618"/>
        <w:gridCol w:w="1257"/>
        <w:gridCol w:w="3677"/>
      </w:tblGrid>
      <w:tr w:rsidR="00F47618" w:rsidRPr="00217F27" w14:paraId="017C165C" w14:textId="77777777" w:rsidTr="00400612">
        <w:trPr>
          <w:jc w:val="center"/>
        </w:trPr>
        <w:tc>
          <w:tcPr>
            <w:tcW w:w="1376" w:type="dxa"/>
          </w:tcPr>
          <w:p w14:paraId="4B6FBB4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1515" w:type="dxa"/>
          </w:tcPr>
          <w:p w14:paraId="186FF952" w14:textId="77777777" w:rsidR="00F47618" w:rsidRPr="00E73DA0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36" w:type="dxa"/>
          </w:tcPr>
          <w:p w14:paraId="1ABC7B8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623" w:type="dxa"/>
          </w:tcPr>
          <w:p w14:paraId="4BDCDC5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72FDC2B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260" w:type="dxa"/>
          </w:tcPr>
          <w:p w14:paraId="0C23701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3690" w:type="dxa"/>
          </w:tcPr>
          <w:p w14:paraId="468F45F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</w:p>
        </w:tc>
      </w:tr>
      <w:tr w:rsidR="00F47618" w:rsidRPr="00217F27" w14:paraId="1E434140" w14:textId="77777777" w:rsidTr="00400612">
        <w:trPr>
          <w:jc w:val="center"/>
        </w:trPr>
        <w:tc>
          <w:tcPr>
            <w:tcW w:w="1376" w:type="dxa"/>
            <w:shd w:val="clear" w:color="auto" w:fill="auto"/>
          </w:tcPr>
          <w:p w14:paraId="1072840B" w14:textId="77777777" w:rsidR="00F47618" w:rsidRPr="00F80E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14404B7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 at offspring birth</w:t>
            </w:r>
          </w:p>
        </w:tc>
        <w:tc>
          <w:tcPr>
            <w:tcW w:w="1336" w:type="dxa"/>
          </w:tcPr>
          <w:p w14:paraId="019B5BA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623" w:type="dxa"/>
          </w:tcPr>
          <w:p w14:paraId="4016C6FB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4DC4FB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6-1.04)</w:t>
            </w:r>
          </w:p>
        </w:tc>
        <w:tc>
          <w:tcPr>
            <w:tcW w:w="1260" w:type="dxa"/>
          </w:tcPr>
          <w:p w14:paraId="52EAA925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3690" w:type="dxa"/>
          </w:tcPr>
          <w:p w14:paraId="0F67DAD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37BE5EE6" w14:textId="77777777" w:rsidTr="00400612">
        <w:trPr>
          <w:jc w:val="center"/>
        </w:trPr>
        <w:tc>
          <w:tcPr>
            <w:tcW w:w="1376" w:type="dxa"/>
            <w:vMerge w:val="restart"/>
            <w:shd w:val="clear" w:color="auto" w:fill="auto"/>
          </w:tcPr>
          <w:p w14:paraId="152AF13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Maternal</w:t>
            </w:r>
          </w:p>
        </w:tc>
        <w:tc>
          <w:tcPr>
            <w:tcW w:w="1515" w:type="dxa"/>
            <w:shd w:val="clear" w:color="auto" w:fill="auto"/>
          </w:tcPr>
          <w:p w14:paraId="2B75ABD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5C4D580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3" w:type="dxa"/>
          </w:tcPr>
          <w:p w14:paraId="1E36DBF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39A22B6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1D684552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3690" w:type="dxa"/>
          </w:tcPr>
          <w:p w14:paraId="44381D0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52060589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1D4B70B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72305AD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se-in-age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Younger Sibling</w:t>
            </w:r>
          </w:p>
        </w:tc>
        <w:tc>
          <w:tcPr>
            <w:tcW w:w="1336" w:type="dxa"/>
          </w:tcPr>
          <w:p w14:paraId="441B0BE8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623" w:type="dxa"/>
          </w:tcPr>
          <w:p w14:paraId="5CA4968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12F8B51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60" w:type="dxa"/>
          </w:tcPr>
          <w:p w14:paraId="080066D7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3</w:t>
            </w:r>
          </w:p>
        </w:tc>
        <w:tc>
          <w:tcPr>
            <w:tcW w:w="3690" w:type="dxa"/>
          </w:tcPr>
          <w:p w14:paraId="1275F35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7618" w:rsidRPr="00217F27" w14:paraId="3719AF2D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4C0F2EF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7D8882A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*Maternal Loss</w:t>
            </w:r>
          </w:p>
        </w:tc>
        <w:tc>
          <w:tcPr>
            <w:tcW w:w="1336" w:type="dxa"/>
          </w:tcPr>
          <w:p w14:paraId="790A30B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23" w:type="dxa"/>
          </w:tcPr>
          <w:p w14:paraId="16FBBEB7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2D02B0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4-1.07)</w:t>
            </w:r>
          </w:p>
        </w:tc>
        <w:tc>
          <w:tcPr>
            <w:tcW w:w="1260" w:type="dxa"/>
          </w:tcPr>
          <w:p w14:paraId="171070E2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3690" w:type="dxa"/>
          </w:tcPr>
          <w:p w14:paraId="6CC75BCD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26034E26" w14:textId="77777777" w:rsidTr="00400612">
        <w:trPr>
          <w:jc w:val="center"/>
        </w:trPr>
        <w:tc>
          <w:tcPr>
            <w:tcW w:w="1376" w:type="dxa"/>
            <w:vMerge/>
            <w:shd w:val="clear" w:color="auto" w:fill="auto"/>
          </w:tcPr>
          <w:p w14:paraId="6F6213CE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</w:tcPr>
          <w:p w14:paraId="209ECA7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’s age*Close-in-age Sibling</w:t>
            </w:r>
          </w:p>
        </w:tc>
        <w:tc>
          <w:tcPr>
            <w:tcW w:w="1336" w:type="dxa"/>
          </w:tcPr>
          <w:p w14:paraId="06C9D7D4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623" w:type="dxa"/>
          </w:tcPr>
          <w:p w14:paraId="08699405" w14:textId="77777777" w:rsidR="00F47618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5560398A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-1.07)</w:t>
            </w:r>
          </w:p>
        </w:tc>
        <w:tc>
          <w:tcPr>
            <w:tcW w:w="1260" w:type="dxa"/>
          </w:tcPr>
          <w:p w14:paraId="678C4609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  <w:tc>
          <w:tcPr>
            <w:tcW w:w="3690" w:type="dxa"/>
          </w:tcPr>
          <w:p w14:paraId="0B67BE7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7618" w:rsidRPr="00217F27" w14:paraId="2F4DA0E1" w14:textId="77777777" w:rsidTr="00400612">
        <w:trPr>
          <w:jc w:val="center"/>
        </w:trPr>
        <w:tc>
          <w:tcPr>
            <w:tcW w:w="1376" w:type="dxa"/>
            <w:vMerge w:val="restart"/>
          </w:tcPr>
          <w:p w14:paraId="67D9DCFF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i/>
                <w:sz w:val="24"/>
                <w:szCs w:val="24"/>
              </w:rPr>
              <w:t>Offspring</w:t>
            </w:r>
          </w:p>
        </w:tc>
        <w:tc>
          <w:tcPr>
            <w:tcW w:w="1515" w:type="dxa"/>
          </w:tcPr>
          <w:p w14:paraId="2C0010A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Maternal Loss</w:t>
            </w:r>
          </w:p>
        </w:tc>
        <w:tc>
          <w:tcPr>
            <w:tcW w:w="1336" w:type="dxa"/>
          </w:tcPr>
          <w:p w14:paraId="198AE335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3" w:type="dxa"/>
          </w:tcPr>
          <w:p w14:paraId="003B1F41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772AC086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E28D290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Pr="004806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690" w:type="dxa"/>
          </w:tcPr>
          <w:p w14:paraId="3F22A62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Offspring survive less well i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y experienced maternal loss 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within four years of their birth.</w:t>
            </w:r>
          </w:p>
        </w:tc>
      </w:tr>
      <w:tr w:rsidR="00F47618" w:rsidRPr="00217F27" w14:paraId="38FE81D6" w14:textId="77777777" w:rsidTr="00400612">
        <w:trPr>
          <w:jc w:val="center"/>
        </w:trPr>
        <w:tc>
          <w:tcPr>
            <w:tcW w:w="1376" w:type="dxa"/>
            <w:vMerge/>
          </w:tcPr>
          <w:p w14:paraId="5021A8B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5" w:type="dxa"/>
          </w:tcPr>
          <w:p w14:paraId="36531BB3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Low Maternal Rank</w:t>
            </w:r>
          </w:p>
        </w:tc>
        <w:tc>
          <w:tcPr>
            <w:tcW w:w="1336" w:type="dxa"/>
          </w:tcPr>
          <w:p w14:paraId="2D5A6EF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3" w:type="dxa"/>
          </w:tcPr>
          <w:p w14:paraId="01605B92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  <w:p w14:paraId="68A58EFB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(1.17-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326B3410" w14:textId="77777777" w:rsidR="00F47618" w:rsidRPr="00480655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0655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3690" w:type="dxa"/>
          </w:tcPr>
          <w:p w14:paraId="55B918F0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Offspring survive less well if the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 xml:space="preserve"> born to a l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ranking mother.</w:t>
            </w:r>
          </w:p>
        </w:tc>
      </w:tr>
    </w:tbl>
    <w:p w14:paraId="16C7AFA2" w14:textId="77777777" w:rsidR="00F47618" w:rsidRPr="00217F27" w:rsidRDefault="00F47618" w:rsidP="00F47618">
      <w:pPr>
        <w:pStyle w:val="Paragraph"/>
        <w:spacing w:before="0"/>
        <w:ind w:firstLine="0"/>
      </w:pPr>
    </w:p>
    <w:p w14:paraId="05A998DF" w14:textId="77777777" w:rsidR="00F47618" w:rsidRPr="00F47618" w:rsidRDefault="00F47618" w:rsidP="00F4761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565A4D45" w14:textId="77777777" w:rsidR="00F47618" w:rsidRPr="00CE38B8" w:rsidRDefault="00F47618" w:rsidP="00F47618">
      <w:pPr>
        <w:pStyle w:val="Paragraph"/>
        <w:spacing w:before="0"/>
        <w:ind w:firstLine="0"/>
      </w:pPr>
      <w:r>
        <w:lastRenderedPageBreak/>
        <w:t>Table S6. Alternative mixed effects survival model that includes cumulative maternal adversity instead of multivariate adversity conditions (R</w:t>
      </w:r>
      <w:r>
        <w:rPr>
          <w:vertAlign w:val="superscript"/>
        </w:rPr>
        <w:t>2</w:t>
      </w:r>
      <w:r>
        <w:t>=0.07, log likelihood = -1598)</w:t>
      </w:r>
    </w:p>
    <w:p w14:paraId="61533AFD" w14:textId="77777777" w:rsidR="00F47618" w:rsidRDefault="00F47618" w:rsidP="00F47618">
      <w:pPr>
        <w:pStyle w:val="Paragraph"/>
        <w:spacing w:before="0"/>
        <w:ind w:firstLine="0"/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435"/>
        <w:gridCol w:w="1620"/>
        <w:gridCol w:w="1350"/>
        <w:gridCol w:w="1620"/>
        <w:gridCol w:w="990"/>
        <w:gridCol w:w="3600"/>
      </w:tblGrid>
      <w:tr w:rsidR="00F47618" w:rsidRPr="00195CAC" w14:paraId="2B18893D" w14:textId="77777777" w:rsidTr="00400612">
        <w:tc>
          <w:tcPr>
            <w:tcW w:w="1435" w:type="dxa"/>
          </w:tcPr>
          <w:p w14:paraId="510ADD77" w14:textId="77777777" w:rsidR="00F47618" w:rsidRPr="00217F27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>
              <w:rPr>
                <w:b/>
              </w:rPr>
              <w:t>Generation</w:t>
            </w:r>
          </w:p>
        </w:tc>
        <w:tc>
          <w:tcPr>
            <w:tcW w:w="1620" w:type="dxa"/>
          </w:tcPr>
          <w:p w14:paraId="28DF0B1A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rPr>
                <w:b/>
              </w:rPr>
              <w:t>Parameter</w:t>
            </w:r>
          </w:p>
        </w:tc>
        <w:tc>
          <w:tcPr>
            <w:tcW w:w="1350" w:type="dxa"/>
          </w:tcPr>
          <w:p w14:paraId="0FB9BB5E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rPr>
                <w:b/>
              </w:rPr>
              <w:t>Coefficient</w:t>
            </w:r>
          </w:p>
        </w:tc>
        <w:tc>
          <w:tcPr>
            <w:tcW w:w="1620" w:type="dxa"/>
          </w:tcPr>
          <w:p w14:paraId="6355AD3C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b/>
                <w:sz w:val="24"/>
                <w:szCs w:val="24"/>
              </w:rPr>
              <w:t>Hazard Ratio</w:t>
            </w:r>
          </w:p>
          <w:p w14:paraId="68E3B774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rPr>
                <w:b/>
              </w:rPr>
              <w:t>(95% CI)</w:t>
            </w:r>
          </w:p>
        </w:tc>
        <w:tc>
          <w:tcPr>
            <w:tcW w:w="990" w:type="dxa"/>
          </w:tcPr>
          <w:p w14:paraId="0301C31F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rPr>
                <w:b/>
              </w:rPr>
              <w:t>p value</w:t>
            </w:r>
          </w:p>
        </w:tc>
        <w:tc>
          <w:tcPr>
            <w:tcW w:w="3600" w:type="dxa"/>
          </w:tcPr>
          <w:p w14:paraId="75A737E7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rPr>
                <w:b/>
              </w:rPr>
              <w:t>Interpretation</w:t>
            </w:r>
          </w:p>
        </w:tc>
      </w:tr>
      <w:tr w:rsidR="00F47618" w:rsidRPr="00195CAC" w14:paraId="1D5A4B2D" w14:textId="77777777" w:rsidTr="00400612">
        <w:tc>
          <w:tcPr>
            <w:tcW w:w="1435" w:type="dxa"/>
          </w:tcPr>
          <w:p w14:paraId="6755BE5A" w14:textId="77777777" w:rsidR="00F47618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Maternal</w:t>
            </w:r>
          </w:p>
        </w:tc>
        <w:tc>
          <w:tcPr>
            <w:tcW w:w="1620" w:type="dxa"/>
          </w:tcPr>
          <w:p w14:paraId="5F7470B0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Cumulative Maternal Adversity</w:t>
            </w:r>
          </w:p>
        </w:tc>
        <w:tc>
          <w:tcPr>
            <w:tcW w:w="1350" w:type="dxa"/>
          </w:tcPr>
          <w:p w14:paraId="111402A8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0.27</w:t>
            </w:r>
          </w:p>
        </w:tc>
        <w:tc>
          <w:tcPr>
            <w:tcW w:w="1620" w:type="dxa"/>
          </w:tcPr>
          <w:p w14:paraId="47B69E0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43D958D2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 w:rsidRPr="00217F27">
              <w:t>(1.12-</w:t>
            </w:r>
            <w:r>
              <w:t>1.52</w:t>
            </w:r>
            <w:r w:rsidRPr="00217F27">
              <w:t>)</w:t>
            </w:r>
          </w:p>
        </w:tc>
        <w:tc>
          <w:tcPr>
            <w:tcW w:w="990" w:type="dxa"/>
          </w:tcPr>
          <w:p w14:paraId="043147CF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480655">
              <w:rPr>
                <w:b/>
              </w:rPr>
              <w:t>0.</w:t>
            </w:r>
            <w:r>
              <w:rPr>
                <w:b/>
              </w:rPr>
              <w:t>0</w:t>
            </w:r>
            <w:r w:rsidRPr="00480655">
              <w:rPr>
                <w:b/>
              </w:rPr>
              <w:t>00</w:t>
            </w:r>
            <w:r>
              <w:rPr>
                <w:b/>
              </w:rPr>
              <w:t>7</w:t>
            </w:r>
          </w:p>
        </w:tc>
        <w:tc>
          <w:tcPr>
            <w:tcW w:w="3600" w:type="dxa"/>
          </w:tcPr>
          <w:p w14:paraId="719C89AB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217F27">
              <w:t>Offspring survive</w:t>
            </w:r>
            <w:r>
              <w:t>d</w:t>
            </w:r>
            <w:r w:rsidRPr="00217F27">
              <w:t xml:space="preserve"> less well if their mother experienced</w:t>
            </w:r>
            <w:r>
              <w:t xml:space="preserve"> more adversity during her early life</w:t>
            </w:r>
            <w:r w:rsidRPr="00217F27">
              <w:t>.</w:t>
            </w:r>
          </w:p>
        </w:tc>
      </w:tr>
      <w:tr w:rsidR="00F47618" w:rsidRPr="00576655" w14:paraId="4853870D" w14:textId="77777777" w:rsidTr="00400612">
        <w:tc>
          <w:tcPr>
            <w:tcW w:w="1435" w:type="dxa"/>
            <w:vMerge w:val="restart"/>
          </w:tcPr>
          <w:p w14:paraId="2C02C01C" w14:textId="77777777" w:rsidR="00F47618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Offspring</w:t>
            </w:r>
          </w:p>
        </w:tc>
        <w:tc>
          <w:tcPr>
            <w:tcW w:w="1620" w:type="dxa"/>
          </w:tcPr>
          <w:p w14:paraId="0090C5F2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Maternal Loss</w:t>
            </w:r>
          </w:p>
        </w:tc>
        <w:tc>
          <w:tcPr>
            <w:tcW w:w="1350" w:type="dxa"/>
          </w:tcPr>
          <w:p w14:paraId="4D068B3D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0.66</w:t>
            </w:r>
          </w:p>
        </w:tc>
        <w:tc>
          <w:tcPr>
            <w:tcW w:w="1620" w:type="dxa"/>
          </w:tcPr>
          <w:p w14:paraId="0F187117" w14:textId="77777777" w:rsidR="00F47618" w:rsidRPr="00217F27" w:rsidRDefault="00F47618" w:rsidP="004006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7F2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37B73AB3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(1.50-2.52</w:t>
            </w:r>
            <w:r w:rsidRPr="00217F27">
              <w:t>)</w:t>
            </w:r>
          </w:p>
        </w:tc>
        <w:tc>
          <w:tcPr>
            <w:tcW w:w="990" w:type="dxa"/>
          </w:tcPr>
          <w:p w14:paraId="0B53B97A" w14:textId="77777777" w:rsidR="00F47618" w:rsidRPr="009F77C5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6x10</w:t>
            </w:r>
            <w:r>
              <w:rPr>
                <w:b/>
                <w:vertAlign w:val="superscript"/>
              </w:rPr>
              <w:t>-7</w:t>
            </w:r>
          </w:p>
        </w:tc>
        <w:tc>
          <w:tcPr>
            <w:tcW w:w="3600" w:type="dxa"/>
          </w:tcPr>
          <w:p w14:paraId="25FF25A2" w14:textId="77777777" w:rsidR="00F47618" w:rsidRPr="00576655" w:rsidRDefault="00F47618" w:rsidP="00400612">
            <w:pPr>
              <w:pStyle w:val="Paragraph"/>
              <w:spacing w:before="0"/>
              <w:ind w:firstLine="0"/>
              <w:jc w:val="center"/>
            </w:pPr>
            <w:r w:rsidRPr="00217F27">
              <w:t>Offspring survive</w:t>
            </w:r>
            <w:r>
              <w:t>d</w:t>
            </w:r>
            <w:r w:rsidRPr="00217F27">
              <w:t xml:space="preserve"> less well if their mother died within four years of their birth.</w:t>
            </w:r>
          </w:p>
        </w:tc>
      </w:tr>
      <w:tr w:rsidR="00F47618" w:rsidRPr="00576655" w14:paraId="7F8853D0" w14:textId="77777777" w:rsidTr="00400612">
        <w:tc>
          <w:tcPr>
            <w:tcW w:w="1435" w:type="dxa"/>
            <w:vMerge/>
          </w:tcPr>
          <w:p w14:paraId="4770D756" w14:textId="77777777" w:rsidR="00F47618" w:rsidRPr="00217F27" w:rsidRDefault="00F47618" w:rsidP="00400612">
            <w:pPr>
              <w:pStyle w:val="Paragraph"/>
              <w:spacing w:before="0"/>
              <w:ind w:firstLine="0"/>
              <w:jc w:val="center"/>
            </w:pPr>
          </w:p>
        </w:tc>
        <w:tc>
          <w:tcPr>
            <w:tcW w:w="1620" w:type="dxa"/>
          </w:tcPr>
          <w:p w14:paraId="4F01E15F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 w:rsidRPr="00217F27">
              <w:t>Low Maternal Rank</w:t>
            </w:r>
          </w:p>
        </w:tc>
        <w:tc>
          <w:tcPr>
            <w:tcW w:w="1350" w:type="dxa"/>
          </w:tcPr>
          <w:p w14:paraId="162FDF44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 w:rsidRPr="00217F27">
              <w:t>0.</w:t>
            </w:r>
            <w:r>
              <w:t>30</w:t>
            </w:r>
          </w:p>
        </w:tc>
        <w:tc>
          <w:tcPr>
            <w:tcW w:w="1620" w:type="dxa"/>
          </w:tcPr>
          <w:p w14:paraId="459500CE" w14:textId="77777777" w:rsidR="00F47618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1.36</w:t>
            </w:r>
          </w:p>
          <w:p w14:paraId="004CB528" w14:textId="77777777" w:rsidR="00F47618" w:rsidRPr="00195CAC" w:rsidRDefault="00F47618" w:rsidP="00400612">
            <w:pPr>
              <w:pStyle w:val="Paragraph"/>
              <w:spacing w:before="0"/>
              <w:ind w:firstLine="0"/>
              <w:jc w:val="center"/>
            </w:pPr>
            <w:r>
              <w:t>(1.03-1.78)</w:t>
            </w:r>
          </w:p>
        </w:tc>
        <w:tc>
          <w:tcPr>
            <w:tcW w:w="990" w:type="dxa"/>
          </w:tcPr>
          <w:p w14:paraId="19CE7C9A" w14:textId="77777777" w:rsidR="00F47618" w:rsidRPr="00CE38B8" w:rsidRDefault="00F47618" w:rsidP="00400612">
            <w:pPr>
              <w:pStyle w:val="Paragraph"/>
              <w:spacing w:before="0"/>
              <w:ind w:firstLine="0"/>
              <w:jc w:val="center"/>
              <w:rPr>
                <w:b/>
              </w:rPr>
            </w:pPr>
            <w:r w:rsidRPr="00CE38B8">
              <w:rPr>
                <w:b/>
              </w:rPr>
              <w:t>0.03</w:t>
            </w:r>
          </w:p>
        </w:tc>
        <w:tc>
          <w:tcPr>
            <w:tcW w:w="3600" w:type="dxa"/>
          </w:tcPr>
          <w:p w14:paraId="218ED4D9" w14:textId="77777777" w:rsidR="00F47618" w:rsidRPr="00576655" w:rsidRDefault="00F47618" w:rsidP="00400612">
            <w:pPr>
              <w:pStyle w:val="Paragraph"/>
              <w:spacing w:before="0"/>
              <w:ind w:firstLine="0"/>
              <w:jc w:val="center"/>
            </w:pPr>
            <w:r w:rsidRPr="00217F27">
              <w:t>Offspring survive</w:t>
            </w:r>
            <w:r>
              <w:t>d</w:t>
            </w:r>
            <w:r w:rsidRPr="00217F27">
              <w:t xml:space="preserve"> less if well if they were born to a </w:t>
            </w:r>
            <w:proofErr w:type="gramStart"/>
            <w:r w:rsidRPr="00217F27">
              <w:t>low ranking</w:t>
            </w:r>
            <w:proofErr w:type="gramEnd"/>
            <w:r w:rsidRPr="00217F27">
              <w:t xml:space="preserve"> mother.</w:t>
            </w:r>
          </w:p>
        </w:tc>
      </w:tr>
    </w:tbl>
    <w:p w14:paraId="2C0453D1" w14:textId="77777777" w:rsidR="00F47618" w:rsidRDefault="00F47618" w:rsidP="00F47618">
      <w:pPr>
        <w:pStyle w:val="Paragraph"/>
        <w:spacing w:before="0"/>
        <w:ind w:firstLine="0"/>
      </w:pPr>
    </w:p>
    <w:p w14:paraId="3D103924" w14:textId="77777777" w:rsidR="00F47618" w:rsidRPr="00F47618" w:rsidRDefault="00F47618" w:rsidP="00F47618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26CE71B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lastRenderedPageBreak/>
        <w:t>Table S</w:t>
      </w:r>
      <w:r>
        <w:t>7</w:t>
      </w:r>
      <w:r w:rsidRPr="00495F50">
        <w:t>. Final reduced models</w:t>
      </w:r>
      <w:r>
        <w:t xml:space="preserve"> of offspring survival</w:t>
      </w:r>
      <w:r w:rsidRPr="00495F50">
        <w:t xml:space="preserve"> written in R syntax.</w:t>
      </w:r>
    </w:p>
    <w:tbl>
      <w:tblPr>
        <w:tblStyle w:val="TableGridLight1"/>
        <w:tblW w:w="8545" w:type="dxa"/>
        <w:tblLook w:val="04A0" w:firstRow="1" w:lastRow="0" w:firstColumn="1" w:lastColumn="0" w:noHBand="0" w:noVBand="1"/>
      </w:tblPr>
      <w:tblGrid>
        <w:gridCol w:w="8545"/>
      </w:tblGrid>
      <w:tr w:rsidR="00F47618" w:rsidRPr="00495F50" w14:paraId="47C0D415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16EAC629" w14:textId="77777777" w:rsidR="00F47618" w:rsidRPr="00344E03" w:rsidRDefault="00F47618" w:rsidP="0040061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4E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dversity Mod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, results shown in Figure 1 and Table 2</w:t>
            </w:r>
            <w:r w:rsidRPr="00344E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F47618" w:rsidRPr="00495F50" w14:paraId="2EDB2275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4B950484" w14:textId="77777777" w:rsidR="00F47618" w:rsidRPr="00684674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</w:t>
            </w:r>
            <w:proofErr w:type="spellEnd"/>
            <w:r w:rsidRPr="00684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ge_4, Death_4)~ML+MS+OL+OR+(1|Maternal ID)+(1|Grandmaternal ID)</w:t>
            </w:r>
          </w:p>
        </w:tc>
      </w:tr>
      <w:tr w:rsidR="00F47618" w:rsidRPr="00495F50" w14:paraId="64E06FC8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27C5A890" w14:textId="77777777" w:rsidR="00F47618" w:rsidRPr="00344E03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47618" w:rsidRPr="00495F50" w14:paraId="0E03F3CB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112D32D6" w14:textId="77777777" w:rsidR="00F47618" w:rsidRPr="00344E03" w:rsidRDefault="00F47618" w:rsidP="00400612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44E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of offspring survival as a function of maternal loss, results shown in Figure 2</w:t>
            </w:r>
            <w:r w:rsidRPr="00344E0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</w:tr>
      <w:tr w:rsidR="00F47618" w:rsidRPr="00495F50" w14:paraId="1816F32D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48AC6120" w14:textId="77777777" w:rsidR="00F47618" w:rsidRPr="00684674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84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</w:t>
            </w:r>
            <w:proofErr w:type="spellEnd"/>
            <w:r w:rsidRPr="006846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ge_2, Death_2)~ML+(1|Maternal ID)</w:t>
            </w:r>
          </w:p>
        </w:tc>
      </w:tr>
      <w:tr w:rsidR="00F47618" w:rsidRPr="00495F50" w14:paraId="7E1D74EC" w14:textId="77777777" w:rsidTr="00400612">
        <w:trPr>
          <w:trHeight w:val="285"/>
        </w:trPr>
        <w:tc>
          <w:tcPr>
            <w:tcW w:w="8545" w:type="dxa"/>
            <w:noWrap/>
            <w:hideMark/>
          </w:tcPr>
          <w:p w14:paraId="437BC410" w14:textId="77777777" w:rsidR="00F47618" w:rsidRPr="00344E03" w:rsidRDefault="00F47618" w:rsidP="0040061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B1B7D24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t>ML: Maternal loss in the mother’s generation</w:t>
      </w:r>
    </w:p>
    <w:p w14:paraId="789CAE35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t>MS: Maternal exposure to a close-in-age younger sibling</w:t>
      </w:r>
    </w:p>
    <w:p w14:paraId="2DD4292E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t>OL: Maternal loss in the offspring’s generation</w:t>
      </w:r>
    </w:p>
    <w:p w14:paraId="3F3CA25A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t>OR: Low maternal rank in the offspring’s generation</w:t>
      </w:r>
    </w:p>
    <w:p w14:paraId="142D2BF7" w14:textId="77777777" w:rsidR="00F47618" w:rsidRPr="00495F50" w:rsidRDefault="00F47618" w:rsidP="00F47618">
      <w:pPr>
        <w:pStyle w:val="Paragraph"/>
        <w:spacing w:before="0"/>
        <w:ind w:firstLine="0"/>
      </w:pPr>
      <w:r w:rsidRPr="00495F50">
        <w:t>Age_4/Age_2: Offspring age at death/censor. Maximum age = 4 or 2 depending on analysis</w:t>
      </w:r>
    </w:p>
    <w:p w14:paraId="23FC7155" w14:textId="77777777" w:rsidR="00F47618" w:rsidRDefault="00F47618" w:rsidP="00F47618">
      <w:pPr>
        <w:pStyle w:val="Paragraph"/>
        <w:spacing w:before="0"/>
        <w:ind w:firstLine="0"/>
      </w:pPr>
      <w:r w:rsidRPr="00495F50">
        <w:t>Death_4/Death_2: Binary indicator of whether death occurred at the offspring’s listed age. (1= death, 0 = censored)</w:t>
      </w:r>
    </w:p>
    <w:p w14:paraId="2694921D" w14:textId="77777777" w:rsidR="00F47618" w:rsidRPr="00495F50" w:rsidRDefault="00F47618" w:rsidP="00F47618">
      <w:pPr>
        <w:pStyle w:val="Paragraph"/>
        <w:spacing w:before="0"/>
        <w:ind w:firstLine="0"/>
      </w:pPr>
    </w:p>
    <w:p w14:paraId="2CB619E9" w14:textId="77777777" w:rsidR="00F47618" w:rsidRDefault="00F47618"/>
    <w:sectPr w:rsidR="00F47618" w:rsidSect="00F47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618"/>
    <w:rsid w:val="00CB1D10"/>
    <w:rsid w:val="00F47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68E8B"/>
  <w15:chartTrackingRefBased/>
  <w15:docId w15:val="{AA868DBD-23CB-4744-B25C-5A9C9AD7A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6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47618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47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F4761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47618"/>
  </w:style>
  <w:style w:type="paragraph" w:styleId="BalloonText">
    <w:name w:val="Balloon Text"/>
    <w:basedOn w:val="Normal"/>
    <w:link w:val="BalloonTextChar"/>
    <w:uiPriority w:val="99"/>
    <w:semiHidden/>
    <w:unhideWhenUsed/>
    <w:rsid w:val="00F476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6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Zipple</dc:creator>
  <cp:keywords/>
  <dc:description/>
  <cp:lastModifiedBy>Prepress Projects</cp:lastModifiedBy>
  <cp:revision>2</cp:revision>
  <dcterms:created xsi:type="dcterms:W3CDTF">2019-07-10T07:36:00Z</dcterms:created>
  <dcterms:modified xsi:type="dcterms:W3CDTF">2019-08-27T14:44:00Z</dcterms:modified>
</cp:coreProperties>
</file>